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867" w:rsidRPr="00FA443F" w:rsidRDefault="00FD7867" w:rsidP="00FD7867">
      <w:pPr>
        <w:spacing w:line="480" w:lineRule="auto"/>
        <w:rPr>
          <w:b/>
        </w:rPr>
      </w:pPr>
      <w:r w:rsidRPr="00FA443F">
        <w:rPr>
          <w:b/>
        </w:rPr>
        <w:t xml:space="preserve">Supplementary Figure S1: ezVIR reports for Case #1 and #2. </w:t>
      </w:r>
      <w:r w:rsidRPr="00FA443F">
        <w:rPr>
          <w:lang w:val="en-US"/>
        </w:rPr>
        <w:t>bp: base pair</w:t>
      </w:r>
    </w:p>
    <w:p w:rsidR="00040371" w:rsidRDefault="00040371">
      <w:bookmarkStart w:id="0" w:name="_GoBack"/>
      <w:bookmarkEnd w:id="0"/>
    </w:p>
    <w:sectPr w:rsidR="00040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1B6C" w:rsidRDefault="00731B6C" w:rsidP="00FD7867">
      <w:r>
        <w:separator/>
      </w:r>
    </w:p>
  </w:endnote>
  <w:endnote w:type="continuationSeparator" w:id="0">
    <w:p w:rsidR="00731B6C" w:rsidRDefault="00731B6C" w:rsidP="00FD7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1B6C" w:rsidRDefault="00731B6C" w:rsidP="00FD7867">
      <w:r>
        <w:separator/>
      </w:r>
    </w:p>
  </w:footnote>
  <w:footnote w:type="continuationSeparator" w:id="0">
    <w:p w:rsidR="00731B6C" w:rsidRDefault="00731B6C" w:rsidP="00FD7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28C"/>
    <w:rsid w:val="00040371"/>
    <w:rsid w:val="00731B6C"/>
    <w:rsid w:val="00EF0782"/>
    <w:rsid w:val="00F2628C"/>
    <w:rsid w:val="00FD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921509-C016-49FB-B1BD-A63A7CBCD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7867"/>
    <w:rPr>
      <w:rFonts w:ascii="Times New Roman" w:eastAsia="Calibri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78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D78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786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D78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8-01-05T11:26:00Z</dcterms:created>
  <dcterms:modified xsi:type="dcterms:W3CDTF">2018-01-05T11:26:00Z</dcterms:modified>
</cp:coreProperties>
</file>